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="2128" w:tblpY="350"/>
        <w:tblW w:w="7876" w:type="dxa"/>
        <w:tblLook w:val="04A0" w:firstRow="1" w:lastRow="0" w:firstColumn="1" w:lastColumn="0" w:noHBand="0" w:noVBand="1"/>
      </w:tblPr>
      <w:tblGrid>
        <w:gridCol w:w="1125"/>
        <w:gridCol w:w="1187"/>
        <w:gridCol w:w="1125"/>
        <w:gridCol w:w="1126"/>
        <w:gridCol w:w="1149"/>
        <w:gridCol w:w="1035"/>
        <w:gridCol w:w="1129"/>
      </w:tblGrid>
      <w:tr w:rsidR="00487930" w:rsidRPr="00506901" w14:paraId="1340C5DE" w14:textId="77777777" w:rsidTr="00894ED5">
        <w:trPr>
          <w:trHeight w:val="304"/>
        </w:trPr>
        <w:tc>
          <w:tcPr>
            <w:tcW w:w="1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5ED078" w14:textId="77777777" w:rsidR="00487930" w:rsidRPr="00506901" w:rsidRDefault="00487930" w:rsidP="00894ED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438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70601C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Infection in Bodies</w:t>
            </w:r>
          </w:p>
        </w:tc>
        <w:tc>
          <w:tcPr>
            <w:tcW w:w="331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240E2E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506901">
              <w:rPr>
                <w:rFonts w:cstheme="minorHAnsi"/>
                <w:b/>
                <w:bCs/>
                <w:color w:val="000000"/>
              </w:rPr>
              <w:t>Infection in Heads</w:t>
            </w:r>
          </w:p>
        </w:tc>
      </w:tr>
      <w:tr w:rsidR="00487930" w:rsidRPr="00506901" w14:paraId="0E0C78BB" w14:textId="77777777" w:rsidTr="00894ED5">
        <w:trPr>
          <w:trHeight w:val="438"/>
        </w:trPr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F3903E" w14:textId="77777777" w:rsidR="00487930" w:rsidRPr="00506901" w:rsidRDefault="00487930" w:rsidP="00894ED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F17603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9229D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2.5%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1AC7C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97.5%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030DE1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cstheme="minorHAnsi"/>
                <w:b/>
                <w:bCs/>
                <w:color w:val="000000"/>
              </w:rPr>
              <w:t>OR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383BBE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cstheme="minorHAnsi"/>
                <w:b/>
                <w:bCs/>
                <w:color w:val="000000"/>
              </w:rPr>
              <w:t>2.50%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58BB0B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cstheme="minorHAnsi"/>
                <w:b/>
                <w:bCs/>
                <w:color w:val="000000"/>
              </w:rPr>
              <w:t>97.50%</w:t>
            </w:r>
          </w:p>
        </w:tc>
      </w:tr>
      <w:tr w:rsidR="00487930" w:rsidRPr="00506901" w14:paraId="43AD91CA" w14:textId="77777777" w:rsidTr="00894ED5">
        <w:trPr>
          <w:trHeight w:val="584"/>
        </w:trPr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4859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Sella 1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A77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08B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21D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7238C7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F8CF88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0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3E78D0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0</w:t>
            </w:r>
          </w:p>
        </w:tc>
      </w:tr>
      <w:tr w:rsidR="00487930" w:rsidRPr="00506901" w14:paraId="7D660D59" w14:textId="77777777" w:rsidTr="00894ED5">
        <w:trPr>
          <w:trHeight w:val="58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BE22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Sella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0B1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3755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9A56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A2A5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5FC5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DB83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4.4</w:t>
            </w:r>
          </w:p>
        </w:tc>
      </w:tr>
      <w:tr w:rsidR="00487930" w:rsidRPr="00506901" w14:paraId="0780C5C0" w14:textId="77777777" w:rsidTr="00894ED5">
        <w:trPr>
          <w:trHeight w:val="58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A97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Sella 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50D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787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DC8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E664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8A62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956A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6.4</w:t>
            </w:r>
          </w:p>
        </w:tc>
      </w:tr>
      <w:tr w:rsidR="00487930" w:rsidRPr="00506901" w14:paraId="3247D4E5" w14:textId="77777777" w:rsidTr="00894ED5">
        <w:trPr>
          <w:trHeight w:val="58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F9BD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Sella 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132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669E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91DE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BCA7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25B1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B4AA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3.7</w:t>
            </w:r>
          </w:p>
        </w:tc>
      </w:tr>
      <w:tr w:rsidR="00487930" w:rsidRPr="00506901" w14:paraId="21224E9A" w14:textId="77777777" w:rsidTr="00894ED5">
        <w:trPr>
          <w:trHeight w:val="58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7B1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Sella 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6441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8DE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2E3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3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7A11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C295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90E5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6.1</w:t>
            </w:r>
          </w:p>
        </w:tc>
      </w:tr>
      <w:tr w:rsidR="00487930" w:rsidRPr="00506901" w14:paraId="2B209658" w14:textId="77777777" w:rsidTr="00894ED5">
        <w:trPr>
          <w:trHeight w:val="584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2045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Sella 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4FE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A85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66A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BFE4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7070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2DAA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4.9</w:t>
            </w:r>
          </w:p>
        </w:tc>
      </w:tr>
      <w:tr w:rsidR="00487930" w:rsidRPr="00506901" w14:paraId="671826DB" w14:textId="77777777" w:rsidTr="00894ED5">
        <w:trPr>
          <w:trHeight w:val="584"/>
        </w:trPr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481AB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06901">
              <w:rPr>
                <w:rFonts w:eastAsia="Times New Roman" w:cstheme="minorHAnsi"/>
                <w:b/>
                <w:bCs/>
                <w:color w:val="000000"/>
              </w:rPr>
              <w:t>Sella 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F2C7A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A165E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8EA05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B67B6F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AA4551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3205E0" w14:textId="77777777" w:rsidR="00487930" w:rsidRPr="00506901" w:rsidRDefault="00487930" w:rsidP="00894E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06901">
              <w:rPr>
                <w:rFonts w:cstheme="minorHAnsi"/>
                <w:color w:val="000000"/>
              </w:rPr>
              <w:t>2.5</w:t>
            </w:r>
          </w:p>
        </w:tc>
      </w:tr>
    </w:tbl>
    <w:p w14:paraId="2203ECAA" w14:textId="77777777" w:rsidR="00EB486A" w:rsidRDefault="00EB486A"/>
    <w:sectPr w:rsidR="00EB4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30"/>
    <w:rsid w:val="00487930"/>
    <w:rsid w:val="00EB486A"/>
    <w:rsid w:val="00F73166"/>
    <w:rsid w:val="00F9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1353E"/>
  <w15:chartTrackingRefBased/>
  <w15:docId w15:val="{ED8009B8-718D-42C4-8DFA-B5952372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in, Oscar David</dc:creator>
  <cp:keywords/>
  <dc:description/>
  <cp:lastModifiedBy>Kirstein, Oscar David</cp:lastModifiedBy>
  <cp:revision>1</cp:revision>
  <dcterms:created xsi:type="dcterms:W3CDTF">2020-10-22T22:33:00Z</dcterms:created>
  <dcterms:modified xsi:type="dcterms:W3CDTF">2020-10-22T22:34:00Z</dcterms:modified>
</cp:coreProperties>
</file>